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D2B4F" w14:textId="2718BC30" w:rsidR="005B6202" w:rsidRPr="00F87D92" w:rsidRDefault="00A74053" w:rsidP="005B6202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Supporting Files</w:t>
      </w:r>
    </w:p>
    <w:p w14:paraId="636B62FA" w14:textId="739102EA" w:rsidR="007A733F" w:rsidRPr="007A733F" w:rsidRDefault="007A733F" w:rsidP="007A733F">
      <w:pPr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</w:pPr>
      <w:r w:rsidRPr="007A733F"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  <w:t>WibBUGS and R codes:</w:t>
      </w:r>
    </w:p>
    <w:p w14:paraId="37B89C21" w14:textId="3E5898B7" w:rsidR="00EF6A8B" w:rsidRDefault="00C10E24" w:rsidP="00C10E24">
      <w:pPr>
        <w:jc w:val="both"/>
        <w:rPr>
          <w:rFonts w:asciiTheme="majorBidi" w:hAnsiTheme="majorBidi" w:cstheme="majorBidi"/>
          <w:color w:val="000000" w:themeColor="text1"/>
          <w:sz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lang w:bidi="fa-IR"/>
        </w:rPr>
        <w:t>OpenBUGS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(Bayesian inference Using Gibbs Sampling) program was used </w:t>
      </w:r>
      <w:r w:rsidR="00EF6A8B">
        <w:rPr>
          <w:rFonts w:asciiTheme="majorBidi" w:hAnsiTheme="majorBidi" w:cstheme="majorBidi"/>
          <w:color w:val="000000" w:themeColor="text1"/>
          <w:sz w:val="24"/>
          <w:lang w:bidi="fa-IR"/>
        </w:rPr>
        <w:t>to impute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censored observations. </w:t>
      </w:r>
      <w:r w:rsidR="00EF6A8B">
        <w:rPr>
          <w:rFonts w:asciiTheme="majorBidi" w:hAnsiTheme="majorBidi" w:cstheme="majorBidi"/>
          <w:color w:val="000000" w:themeColor="text1"/>
          <w:sz w:val="24"/>
          <w:lang w:bidi="fa-IR"/>
        </w:rPr>
        <w:t>For simulation and impute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, it is necessary to enter the data into the </w:t>
      </w:r>
      <w:r>
        <w:rPr>
          <w:rFonts w:asciiTheme="majorBidi" w:hAnsiTheme="majorBidi" w:cstheme="majorBidi"/>
          <w:color w:val="000000" w:themeColor="text1"/>
          <w:sz w:val="24"/>
          <w:lang w:bidi="fa-IR"/>
        </w:rPr>
        <w:t>OpenBUGS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in a different way. </w:t>
      </w:r>
      <w:r w:rsidR="001D56E6">
        <w:rPr>
          <w:rFonts w:asciiTheme="majorBidi" w:hAnsiTheme="majorBidi" w:cstheme="majorBidi"/>
          <w:color w:val="000000" w:themeColor="text1"/>
          <w:sz w:val="24"/>
          <w:lang w:bidi="fa-IR"/>
        </w:rPr>
        <w:t>Observed times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(i.e, y_i) is </w:t>
      </w:r>
      <w:r w:rsidR="001D56E6">
        <w:rPr>
          <w:rFonts w:asciiTheme="majorBidi" w:hAnsiTheme="majorBidi" w:cstheme="majorBidi"/>
          <w:color w:val="000000" w:themeColor="text1"/>
          <w:sz w:val="24"/>
          <w:lang w:bidi="fa-IR"/>
        </w:rPr>
        <w:t>transformed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into two variables: time </w:t>
      </w:r>
      <w:r w:rsid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to 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>censorin</w:t>
      </w:r>
      <w:r w:rsidR="001D56E6">
        <w:rPr>
          <w:rFonts w:asciiTheme="majorBidi" w:hAnsiTheme="majorBidi" w:cstheme="majorBidi"/>
          <w:color w:val="000000" w:themeColor="text1"/>
          <w:sz w:val="24"/>
          <w:lang w:bidi="fa-IR"/>
        </w:rPr>
        <w:t>g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(c) and time </w:t>
      </w:r>
      <w:r w:rsidR="001D56E6">
        <w:rPr>
          <w:rFonts w:asciiTheme="majorBidi" w:hAnsiTheme="majorBidi" w:cstheme="majorBidi"/>
          <w:color w:val="000000" w:themeColor="text1"/>
          <w:sz w:val="24"/>
          <w:lang w:bidi="fa-IR"/>
        </w:rPr>
        <w:t>to event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(t) with the censoring indicator </w:t>
      </w:r>
      <w:r w:rsid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as </w:t>
      </w:r>
      <w:r w:rsidR="00EF6A8B" w:rsidRPr="00EF6A8B">
        <w:rPr>
          <w:rFonts w:asciiTheme="majorBidi" w:hAnsiTheme="majorBidi" w:cstheme="majorBidi"/>
          <w:color w:val="000000" w:themeColor="text1"/>
          <w:sz w:val="24"/>
          <w:lang w:bidi="fa-IR"/>
        </w:rPr>
        <w:t>NA and is categorized as follows</w:t>
      </w:r>
      <w:r w:rsidR="00EF6A8B" w:rsidRPr="00EF6A8B">
        <w:rPr>
          <w:rFonts w:asciiTheme="majorBidi" w:hAnsiTheme="majorBidi" w:cs="Times New Roman"/>
          <w:color w:val="000000" w:themeColor="text1"/>
          <w:sz w:val="24"/>
          <w:rtl/>
          <w:lang w:bidi="fa-IR"/>
        </w:rPr>
        <w:t>.</w:t>
      </w:r>
    </w:p>
    <w:p w14:paraId="5046F78B" w14:textId="77777777" w:rsidR="00C10E24" w:rsidRDefault="00000000" w:rsidP="00C10E24">
      <w:pPr>
        <w:bidi/>
        <w:ind w:left="720" w:hanging="720"/>
        <w:jc w:val="center"/>
        <w:rPr>
          <w:rFonts w:asciiTheme="majorBidi" w:hAnsiTheme="majorBidi" w:cstheme="majorBidi"/>
          <w:color w:val="000000" w:themeColor="text1"/>
          <w:sz w:val="24"/>
          <w:lang w:bidi="fa-IR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lang w:bidi="fa-IR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lang w:bidi="fa-IR"/>
              </w:rPr>
              <m:t>i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lang w:bidi="fa-IR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lang w:bidi="fa-IR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lang w:bidi="fa-IR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lang w:bidi="fa-IR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lang w:bidi="fa-IR"/>
                      </w:rPr>
                      <m:t xml:space="preserve">, if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lang w:bidi="fa-IR"/>
                      </w:rPr>
                      <m:t>=1</m:t>
                    </m: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lang w:bidi="fa-IR"/>
                      </w:rPr>
                      <m:t xml:space="preserve">NA, if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lang w:bidi="fa-IR"/>
                      </w:rPr>
                      <m:t>=0</m:t>
                    </m:r>
                  </m:e>
                </m:eqArr>
                <m:r>
                  <w:rPr>
                    <w:rFonts w:ascii="Cambria Math" w:hAnsi="Cambria Math" w:cstheme="majorBidi"/>
                    <w:color w:val="000000" w:themeColor="text1"/>
                    <w:sz w:val="24"/>
                    <w:lang w:bidi="fa-IR"/>
                  </w:rPr>
                  <m:t xml:space="preserve">     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lang w:bidi="fa-IR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lang w:bidi="fa-IR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lang w:bidi="fa-IR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lang w:bidi="fa-I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lang w:bidi="fa-IR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lang w:bidi="fa-IR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 xml:space="preserve">,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lang w:bidi="fa-IR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lang w:bidi="fa-IR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=0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 xml:space="preserve">0,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lang w:bidi="fa-IR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lang w:bidi="fa-IR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lang w:bidi="fa-IR"/>
                          </w:rPr>
                          <m:t>=1</m:t>
                        </m:r>
                      </m:e>
                    </m:eqAr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lang w:bidi="fa-IR"/>
                      </w:rPr>
                      <m:t xml:space="preserve">       </m:t>
                    </m:r>
                  </m:e>
                </m:d>
              </m:e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lang w:bidi="fa-IR"/>
                  </w:rPr>
                  <m:t xml:space="preserve"> </m:t>
                </m:r>
              </m:e>
            </m:eqArr>
          </m:e>
        </m:d>
      </m:oMath>
      <w:r w:rsidR="004D3663">
        <w:rPr>
          <w:rFonts w:asciiTheme="majorBidi" w:eastAsiaTheme="minorEastAsia" w:hAnsiTheme="majorBidi" w:cstheme="majorBidi"/>
          <w:color w:val="000000" w:themeColor="text1"/>
          <w:sz w:val="24"/>
          <w:lang w:bidi="fa-IR"/>
        </w:rPr>
        <w:t xml:space="preserve">   </w:t>
      </w:r>
      <w:r w:rsidR="004D3663" w:rsidRPr="004D3663">
        <w:rPr>
          <w:rFonts w:ascii="Cambria Math" w:hAnsi="Cambria Math" w:cstheme="majorBidi"/>
          <w:i/>
          <w:color w:val="000000" w:themeColor="text1"/>
          <w:sz w:val="24"/>
          <w:lang w:bidi="fa-IR"/>
        </w:rPr>
        <w:br/>
      </w:r>
    </w:p>
    <w:p w14:paraId="4744ED74" w14:textId="64BA0B0E" w:rsidR="001D56E6" w:rsidRDefault="001D56E6" w:rsidP="00C10E24">
      <w:pPr>
        <w:jc w:val="both"/>
        <w:rPr>
          <w:rFonts w:asciiTheme="majorBidi" w:hAnsiTheme="majorBidi" w:cstheme="majorBidi"/>
          <w:color w:val="000000" w:themeColor="text1"/>
          <w:sz w:val="24"/>
          <w:lang w:bidi="fa-IR"/>
        </w:rPr>
      </w:pP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The samples in </w:t>
      </w:r>
      <w:r w:rsidR="00C10E24">
        <w:rPr>
          <w:rFonts w:asciiTheme="majorBidi" w:hAnsiTheme="majorBidi" w:cstheme="majorBidi"/>
          <w:color w:val="000000" w:themeColor="text1"/>
          <w:sz w:val="24"/>
          <w:lang w:bidi="fa-IR"/>
        </w:rPr>
        <w:t>OpenBUGS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are generated from the posterior distribution based on the probabilistic idea of a Markov Chain with a distribution corresponding to the desired posterior distribution. Censorship is observed in most of the data and </w:t>
      </w:r>
      <w:r w:rsidR="00EC03CB">
        <w:rPr>
          <w:rFonts w:asciiTheme="majorBidi" w:hAnsiTheme="majorBidi" w:cstheme="majorBidi"/>
          <w:color w:val="000000" w:themeColor="text1"/>
          <w:sz w:val="24"/>
          <w:lang w:bidi="fa-IR"/>
        </w:rPr>
        <w:t>defined in the distribution of times.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</w:t>
      </w:r>
      <w:r w:rsidR="00EC03C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Assume 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>time</w:t>
      </w:r>
      <w:r w:rsidR="00EC03C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>to</w:t>
      </w:r>
      <w:r w:rsidR="00EC03C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>event distribution with the parameter θ</w:t>
      </w:r>
      <w:r w:rsidR="00EC03CB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, then 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for </w:t>
      </w:r>
      <w:r w:rsidR="00EC03CB">
        <w:rPr>
          <w:rFonts w:asciiTheme="majorBidi" w:hAnsiTheme="majorBidi" w:cstheme="majorBidi"/>
          <w:color w:val="000000" w:themeColor="text1"/>
          <w:sz w:val="24"/>
          <w:lang w:bidi="fa-IR"/>
        </w:rPr>
        <w:t>interval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, right and left </w:t>
      </w:r>
      <w:r w:rsidR="00E57134"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censoring 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respectively, </w:t>
      </w:r>
      <w:r w:rsidR="00E57134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distribution </w:t>
      </w:r>
      <w:r w:rsidRPr="001D56E6">
        <w:rPr>
          <w:rFonts w:asciiTheme="majorBidi" w:hAnsiTheme="majorBidi" w:cstheme="majorBidi"/>
          <w:color w:val="000000" w:themeColor="text1"/>
          <w:sz w:val="24"/>
          <w:lang w:bidi="fa-IR"/>
        </w:rPr>
        <w:t>is defined as follows:</w:t>
      </w:r>
    </w:p>
    <w:p w14:paraId="62E9F2D9" w14:textId="0567AC4D" w:rsidR="00F70217" w:rsidRPr="00F70217" w:rsidRDefault="00000000" w:rsidP="00F70217">
      <w:pPr>
        <w:bidi/>
        <w:ind w:left="4" w:hanging="4"/>
        <w:rPr>
          <w:rFonts w:asciiTheme="majorBidi" w:eastAsiaTheme="minorEastAsia" w:hAnsiTheme="majorBidi" w:cstheme="majorBidi"/>
          <w:i/>
          <w:color w:val="000000" w:themeColor="text1"/>
          <w:sz w:val="24"/>
          <w:lang w:bidi="fa-IR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t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i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>~dist</m:t>
          </m:r>
          <m:d>
            <m:d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θ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>I</m:t>
          </m:r>
          <m:d>
            <m:d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a,b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 xml:space="preserve">, a&lt;t&lt;b;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t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i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>~dist</m:t>
          </m:r>
          <m:d>
            <m:d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θ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>I</m:t>
          </m:r>
          <m:d>
            <m:d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a,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 xml:space="preserve">; </m:t>
          </m:r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t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i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>~dist</m:t>
          </m:r>
          <m:d>
            <m:d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θ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>I</m:t>
          </m:r>
          <m:d>
            <m:d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lang w:bidi="fa-IR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lang w:bidi="fa-IR"/>
                </w:rPr>
                <m:t>,b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4"/>
              <w:lang w:bidi="fa-IR"/>
            </w:rPr>
            <m:t xml:space="preserve"> </m:t>
          </m:r>
        </m:oMath>
      </m:oMathPara>
    </w:p>
    <w:p w14:paraId="1FE8096A" w14:textId="52AF01C1" w:rsidR="00E57134" w:rsidRDefault="00E57134" w:rsidP="00C10E24">
      <w:pPr>
        <w:ind w:left="4" w:hanging="4"/>
        <w:jc w:val="both"/>
        <w:rPr>
          <w:rFonts w:asciiTheme="majorBidi" w:eastAsiaTheme="minorEastAsia" w:hAnsiTheme="majorBidi" w:cstheme="majorBidi"/>
          <w:iCs/>
          <w:color w:val="000000" w:themeColor="text1"/>
          <w:sz w:val="24"/>
          <w:lang w:bidi="fa-IR"/>
        </w:rPr>
      </w:pP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Accordingly, when </w:t>
      </w:r>
      <w:r w:rsidR="00C10E24">
        <w:rPr>
          <w:rFonts w:asciiTheme="majorBidi" w:hAnsiTheme="majorBidi" w:cstheme="majorBidi"/>
          <w:color w:val="000000" w:themeColor="text1"/>
          <w:sz w:val="24"/>
          <w:lang w:bidi="fa-IR"/>
        </w:rPr>
        <w:t>OpenBUGS</w:t>
      </w: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receives the time</w:t>
      </w:r>
      <w:r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to event</w:t>
      </w: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as NA, </w:t>
      </w:r>
      <w:r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function related to right censoring added to the likelihood function </w:t>
      </w: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>(f(t;</w:t>
      </w:r>
      <w:r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</w:t>
      </w: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>θ)).</w:t>
      </w:r>
      <w:r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</w:t>
      </w: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Assuming that </w:t>
      </w:r>
      <w:r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right censored observed times have Weibull distribution </w:t>
      </w: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, the model is written in the </w:t>
      </w:r>
      <w:r w:rsidR="00C10E24">
        <w:rPr>
          <w:rFonts w:asciiTheme="majorBidi" w:hAnsiTheme="majorBidi" w:cstheme="majorBidi"/>
          <w:color w:val="000000" w:themeColor="text1"/>
          <w:sz w:val="24"/>
          <w:lang w:bidi="fa-IR"/>
        </w:rPr>
        <w:t>OpenBUGS</w:t>
      </w:r>
      <w:r w:rsidRPr="00E57134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as follows</w:t>
      </w:r>
      <w:r w:rsidR="009862A8">
        <w:rPr>
          <w:rFonts w:asciiTheme="majorBidi" w:hAnsiTheme="majorBidi" w:cstheme="majorBidi"/>
          <w:color w:val="000000" w:themeColor="text1"/>
          <w:sz w:val="24"/>
          <w:lang w:bidi="fa-IR"/>
        </w:rPr>
        <w:t xml:space="preserve"> </w:t>
      </w:r>
      <w:r w:rsidR="009862A8">
        <w:rPr>
          <w:rFonts w:asciiTheme="majorBidi" w:hAnsiTheme="majorBidi" w:cstheme="majorBidi"/>
          <w:color w:val="000000" w:themeColor="text1"/>
          <w:sz w:val="24"/>
          <w:lang w:bidi="fa-IR"/>
        </w:rPr>
        <w:fldChar w:fldCharType="begin"/>
      </w:r>
      <w:r w:rsidR="005012C7">
        <w:rPr>
          <w:rFonts w:asciiTheme="majorBidi" w:hAnsiTheme="majorBidi" w:cstheme="majorBidi"/>
          <w:color w:val="000000" w:themeColor="text1"/>
          <w:sz w:val="24"/>
          <w:lang w:bidi="fa-IR"/>
        </w:rPr>
        <w:instrText xml:space="preserve"> ADDIN EN.CITE &lt;EndNote&gt;&lt;Cite&gt;&lt;Author&gt;Lunn&lt;/Author&gt;&lt;Year&gt;2012&lt;/Year&gt;&lt;RecNum&gt;124&lt;/RecNum&gt;&lt;DisplayText&gt;(1)&lt;/DisplayText&gt;&lt;record&gt;&lt;rec-number&gt;124&lt;/rec-number&gt;&lt;foreign-keys&gt;&lt;key app="EN" db-id="ep52xdwaa2rpvne9wwex52wtaf2sf5pawaax" timestamp="1671377580"&gt;124&lt;/key&gt;&lt;/foreign-keys&gt;&lt;ref-type name="Book"&gt;6&lt;/ref-type&gt;&lt;contributors&gt;&lt;authors&gt;&lt;author&gt;Lunn, D.&lt;/author&gt;&lt;author&gt;Jackson, C&lt;/author&gt;&lt;author&gt;Best, N&lt;/author&gt;&lt;author&gt;Thomas, A&lt;/author&gt;&lt;author&gt;Spiegelhalter, D&lt;/author&gt;&lt;/authors&gt;&lt;/contributors&gt;&lt;titles&gt;&lt;title&gt;The BUGS Book: A Practical Introduction to Bayesian Analysis&lt;/title&gt;&lt;/titles&gt;&lt;dates&gt;&lt;year&gt;2012&lt;/year&gt;&lt;/dates&gt;&lt;pub-location&gt;Boca Raton, FL, USA&lt;/pub-location&gt;&lt;publisher&gt;CRC Press&lt;/publisher&gt;&lt;urls&gt;&lt;/urls&gt;&lt;/record&gt;&lt;/Cite&gt;&lt;/EndNote&gt;</w:instrText>
      </w:r>
      <w:r w:rsidR="009862A8">
        <w:rPr>
          <w:rFonts w:asciiTheme="majorBidi" w:hAnsiTheme="majorBidi" w:cstheme="majorBidi"/>
          <w:color w:val="000000" w:themeColor="text1"/>
          <w:sz w:val="24"/>
          <w:lang w:bidi="fa-IR"/>
        </w:rPr>
        <w:fldChar w:fldCharType="separate"/>
      </w:r>
      <w:r w:rsidR="005012C7">
        <w:rPr>
          <w:rFonts w:asciiTheme="majorBidi" w:hAnsiTheme="majorBidi" w:cstheme="majorBidi"/>
          <w:noProof/>
          <w:color w:val="000000" w:themeColor="text1"/>
          <w:sz w:val="24"/>
          <w:lang w:bidi="fa-IR"/>
        </w:rPr>
        <w:t>(1</w:t>
      </w:r>
      <w:r w:rsidR="00E84A24">
        <w:rPr>
          <w:rFonts w:asciiTheme="majorBidi" w:hAnsiTheme="majorBidi" w:cstheme="majorBidi"/>
          <w:noProof/>
          <w:color w:val="000000" w:themeColor="text1"/>
          <w:sz w:val="24"/>
          <w:lang w:bidi="fa-IR"/>
        </w:rPr>
        <w:t>,2</w:t>
      </w:r>
      <w:r w:rsidR="005012C7">
        <w:rPr>
          <w:rFonts w:asciiTheme="majorBidi" w:hAnsiTheme="majorBidi" w:cstheme="majorBidi"/>
          <w:noProof/>
          <w:color w:val="000000" w:themeColor="text1"/>
          <w:sz w:val="24"/>
          <w:lang w:bidi="fa-IR"/>
        </w:rPr>
        <w:t>)</w:t>
      </w:r>
      <w:r w:rsidR="009862A8">
        <w:rPr>
          <w:rFonts w:asciiTheme="majorBidi" w:hAnsiTheme="majorBidi" w:cstheme="majorBidi"/>
          <w:color w:val="000000" w:themeColor="text1"/>
          <w:sz w:val="24"/>
          <w:lang w:bidi="fa-IR"/>
        </w:rPr>
        <w:fldChar w:fldCharType="end"/>
      </w:r>
      <w:r w:rsidR="009862A8">
        <w:rPr>
          <w:rFonts w:asciiTheme="majorBidi" w:eastAsiaTheme="minorEastAsia" w:hAnsiTheme="majorBidi" w:cstheme="majorBidi"/>
          <w:iCs/>
          <w:color w:val="000000" w:themeColor="text1"/>
          <w:sz w:val="24"/>
          <w:lang w:bidi="fa-IR"/>
        </w:rPr>
        <w:t>:</w:t>
      </w:r>
    </w:p>
    <w:p w14:paraId="14A2D02E" w14:textId="42AF81F1" w:rsidR="00853164" w:rsidRPr="00C21749" w:rsidRDefault="00853164" w:rsidP="00853164">
      <w:pPr>
        <w:rPr>
          <w:rFonts w:asciiTheme="majorBidi" w:hAnsiTheme="majorBidi" w:cstheme="majorBidi"/>
          <w:color w:val="000000" w:themeColor="text1"/>
        </w:rPr>
      </w:pPr>
      <w:r w:rsidRPr="00C21749">
        <w:rPr>
          <w:rFonts w:asciiTheme="majorBidi" w:hAnsiTheme="majorBidi" w:cstheme="majorBidi"/>
          <w:color w:val="000000" w:themeColor="text1"/>
        </w:rPr>
        <w:t>GitHub Link to Codes:</w:t>
      </w:r>
    </w:p>
    <w:p w14:paraId="451943AF" w14:textId="77777777" w:rsidR="00853164" w:rsidRPr="00C21749" w:rsidRDefault="00000000" w:rsidP="00853164">
      <w:pPr>
        <w:rPr>
          <w:rFonts w:asciiTheme="majorBidi" w:hAnsiTheme="majorBidi" w:cstheme="majorBidi"/>
          <w:color w:val="000000" w:themeColor="text1"/>
        </w:rPr>
      </w:pPr>
      <w:hyperlink r:id="rId7" w:history="1">
        <w:r w:rsidR="00853164" w:rsidRPr="00C21749">
          <w:rPr>
            <w:rStyle w:val="Hyperlink"/>
            <w:rFonts w:asciiTheme="majorBidi" w:hAnsiTheme="majorBidi" w:cstheme="majorBidi"/>
            <w:color w:val="000000" w:themeColor="text1"/>
          </w:rPr>
          <w:t>https://github.com/pshkhoei/Thesis-Paper-1</w:t>
        </w:r>
      </w:hyperlink>
    </w:p>
    <w:p w14:paraId="7975EFBC" w14:textId="4D9F38D1" w:rsidR="00853164" w:rsidRPr="00C21749" w:rsidRDefault="00853164" w:rsidP="00853164">
      <w:pPr>
        <w:rPr>
          <w:rFonts w:asciiTheme="majorBidi" w:hAnsiTheme="majorBidi" w:cstheme="majorBidi"/>
          <w:color w:val="000000" w:themeColor="text1"/>
        </w:rPr>
      </w:pPr>
      <w:r w:rsidRPr="00C21749">
        <w:rPr>
          <w:rFonts w:asciiTheme="majorBidi" w:hAnsiTheme="majorBidi" w:cstheme="majorBidi"/>
          <w:color w:val="000000" w:themeColor="text1"/>
        </w:rPr>
        <w:t>Four scenarios' command codes include:</w:t>
      </w:r>
    </w:p>
    <w:p w14:paraId="3C7AFC81" w14:textId="77777777" w:rsidR="00853164" w:rsidRPr="00C21749" w:rsidRDefault="00853164" w:rsidP="00853164">
      <w:pPr>
        <w:rPr>
          <w:rFonts w:asciiTheme="majorBidi" w:hAnsiTheme="majorBidi" w:cstheme="majorBidi"/>
          <w:color w:val="000000" w:themeColor="text1"/>
        </w:rPr>
      </w:pPr>
      <w:r w:rsidRPr="00C21749">
        <w:rPr>
          <w:rFonts w:asciiTheme="majorBidi" w:hAnsiTheme="majorBidi" w:cstheme="majorBidi"/>
          <w:color w:val="000000" w:themeColor="text1"/>
        </w:rPr>
        <w:t>1. Simulation of censored times with the Weibull distribution.</w:t>
      </w:r>
    </w:p>
    <w:p w14:paraId="5535A86B" w14:textId="77777777" w:rsidR="00853164" w:rsidRPr="00C21749" w:rsidRDefault="00853164" w:rsidP="00853164">
      <w:pPr>
        <w:rPr>
          <w:rFonts w:asciiTheme="majorBidi" w:hAnsiTheme="majorBidi" w:cstheme="majorBidi"/>
          <w:color w:val="000000" w:themeColor="text1"/>
        </w:rPr>
      </w:pPr>
      <w:r w:rsidRPr="00C21749">
        <w:rPr>
          <w:rFonts w:asciiTheme="majorBidi" w:hAnsiTheme="majorBidi" w:cstheme="majorBidi"/>
          <w:color w:val="000000" w:themeColor="text1"/>
        </w:rPr>
        <w:t>2. Simulation of censored times with the Birnbaum-Saunders distribution.</w:t>
      </w:r>
    </w:p>
    <w:p w14:paraId="068AFC9F" w14:textId="77777777" w:rsidR="00853164" w:rsidRPr="00C21749" w:rsidRDefault="00853164" w:rsidP="00853164">
      <w:pPr>
        <w:rPr>
          <w:rFonts w:asciiTheme="majorBidi" w:hAnsiTheme="majorBidi" w:cstheme="majorBidi"/>
          <w:color w:val="000000" w:themeColor="text1"/>
        </w:rPr>
      </w:pPr>
      <w:r w:rsidRPr="00C21749">
        <w:rPr>
          <w:rFonts w:asciiTheme="majorBidi" w:hAnsiTheme="majorBidi" w:cstheme="majorBidi"/>
          <w:color w:val="000000" w:themeColor="text1"/>
        </w:rPr>
        <w:t>3. Simulation of censored times in the Breast Cancer dataset with the Weibull distribution.</w:t>
      </w:r>
    </w:p>
    <w:p w14:paraId="1D0A1AE2" w14:textId="77777777" w:rsidR="00853164" w:rsidRPr="00C21749" w:rsidRDefault="00853164" w:rsidP="00853164">
      <w:pPr>
        <w:rPr>
          <w:rFonts w:asciiTheme="majorBidi" w:hAnsiTheme="majorBidi" w:cstheme="majorBidi"/>
          <w:color w:val="000000" w:themeColor="text1"/>
        </w:rPr>
      </w:pPr>
      <w:r w:rsidRPr="00C21749">
        <w:rPr>
          <w:rFonts w:asciiTheme="majorBidi" w:hAnsiTheme="majorBidi" w:cstheme="majorBidi"/>
          <w:color w:val="000000" w:themeColor="text1"/>
        </w:rPr>
        <w:t>4. Simulation of censored times in the Breast Cancer dataset with the Birnbaum-Saunders distribution.</w:t>
      </w:r>
    </w:p>
    <w:p w14:paraId="27B60FA4" w14:textId="77777777" w:rsidR="00853164" w:rsidRPr="00C21749" w:rsidRDefault="00853164" w:rsidP="00853164">
      <w:pPr>
        <w:rPr>
          <w:rFonts w:asciiTheme="majorBidi" w:hAnsiTheme="majorBidi" w:cstheme="majorBidi"/>
          <w:color w:val="000000" w:themeColor="text1"/>
        </w:rPr>
      </w:pPr>
      <w:r w:rsidRPr="00C21749">
        <w:rPr>
          <w:rFonts w:asciiTheme="majorBidi" w:hAnsiTheme="majorBidi" w:cstheme="majorBidi"/>
          <w:color w:val="000000" w:themeColor="text1"/>
        </w:rPr>
        <w:t>The R-markdown result (as HTML and Pdf) obtained by running the command codes was uploaded to GitHub page. The output data from scenarios 1 and 2 was uploaded to GitHub, and the data on breast cancer from scenarios 3 and 4 was placed in a text file with the name Data-Paper1 and submitted to PLOS ONE as other file. </w:t>
      </w:r>
    </w:p>
    <w:p w14:paraId="262E13F6" w14:textId="77777777" w:rsidR="00853164" w:rsidRPr="009862A8" w:rsidRDefault="00853164" w:rsidP="00C10E24">
      <w:pPr>
        <w:ind w:left="4" w:hanging="4"/>
        <w:jc w:val="both"/>
        <w:rPr>
          <w:rFonts w:asciiTheme="majorBidi" w:hAnsiTheme="majorBidi" w:cstheme="majorBidi"/>
          <w:iCs/>
          <w:color w:val="000000" w:themeColor="text1"/>
          <w:sz w:val="24"/>
          <w:lang w:bidi="fa-IR"/>
        </w:rPr>
      </w:pPr>
    </w:p>
    <w:p w14:paraId="2DFBDB03" w14:textId="7ECC6517" w:rsidR="00496BA4" w:rsidRDefault="00E36ED0" w:rsidP="00853164">
      <w:pPr>
        <w:rPr>
          <w:color w:val="000000" w:themeColor="text1"/>
          <w:lang w:bidi="fa-IR"/>
        </w:rPr>
      </w:pPr>
      <w:r>
        <w:rPr>
          <w:rFonts w:ascii="SFTT1000" w:hAnsi="SFTT1000"/>
          <w:color w:val="000000"/>
          <w:sz w:val="20"/>
          <w:szCs w:val="20"/>
          <w:lang w:bidi="fa-IR"/>
        </w:rPr>
        <w:br w:type="column"/>
      </w:r>
      <w:r w:rsidR="00F01B1A">
        <w:rPr>
          <w:color w:val="000000" w:themeColor="text1"/>
          <w:lang w:bidi="fa-IR"/>
        </w:rPr>
        <w:lastRenderedPageBreak/>
        <w:t>References:</w:t>
      </w:r>
    </w:p>
    <w:p w14:paraId="3682C6CD" w14:textId="77777777" w:rsidR="00C10E24" w:rsidRPr="00C10E24" w:rsidRDefault="00C51054" w:rsidP="00C10E24">
      <w:pPr>
        <w:pStyle w:val="EndNoteBibliography"/>
        <w:spacing w:after="0"/>
      </w:pPr>
      <w:r>
        <w:rPr>
          <w:color w:val="000000" w:themeColor="text1"/>
          <w:lang w:bidi="fa-IR"/>
        </w:rPr>
        <w:fldChar w:fldCharType="begin"/>
      </w:r>
      <w:r>
        <w:rPr>
          <w:color w:val="000000" w:themeColor="text1"/>
          <w:lang w:bidi="fa-IR"/>
        </w:rPr>
        <w:instrText xml:space="preserve"> ADDIN EN.REFLIST </w:instrText>
      </w:r>
      <w:r>
        <w:rPr>
          <w:color w:val="000000" w:themeColor="text1"/>
          <w:lang w:bidi="fa-IR"/>
        </w:rPr>
        <w:fldChar w:fldCharType="separate"/>
      </w:r>
      <w:r w:rsidR="00C10E24" w:rsidRPr="00C10E24">
        <w:t>1.</w:t>
      </w:r>
      <w:r w:rsidR="00C10E24" w:rsidRPr="00C10E24">
        <w:tab/>
        <w:t>Lunn D, Jackson C, Best N, Thomas A, Spiegelhalter D. The BUGS Book: A Practical Introduction to Bayesian Analysis. Boca Raton, FL, USA: CRC Press; 2012.</w:t>
      </w:r>
    </w:p>
    <w:p w14:paraId="20324DB2" w14:textId="77777777" w:rsidR="00C10E24" w:rsidRPr="00C10E24" w:rsidRDefault="00C10E24" w:rsidP="00C10E24">
      <w:pPr>
        <w:pStyle w:val="EndNoteBibliography"/>
      </w:pPr>
      <w:r w:rsidRPr="00C10E24">
        <w:t>2.</w:t>
      </w:r>
      <w:r w:rsidRPr="00C10E24">
        <w:tab/>
        <w:t>Sturtz S, Ligges U, Gelman A. R2OpenBUGS: A Package for Running OpenBUGS from R. 3.2-3.2.1 ed2020.</w:t>
      </w:r>
    </w:p>
    <w:p w14:paraId="15197F2F" w14:textId="4A8AE8CB" w:rsidR="004A24D3" w:rsidRPr="007978F6" w:rsidRDefault="00C51054" w:rsidP="00C10E24">
      <w:pPr>
        <w:rPr>
          <w:color w:val="000000" w:themeColor="text1"/>
          <w:lang w:bidi="fa-IR"/>
        </w:rPr>
      </w:pPr>
      <w:r>
        <w:rPr>
          <w:color w:val="000000" w:themeColor="text1"/>
          <w:lang w:bidi="fa-IR"/>
        </w:rPr>
        <w:fldChar w:fldCharType="end"/>
      </w:r>
    </w:p>
    <w:sectPr w:rsidR="004A24D3" w:rsidRPr="007978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62A93" w14:textId="77777777" w:rsidR="007E1D8D" w:rsidRDefault="007E1D8D" w:rsidP="005769E5">
      <w:pPr>
        <w:spacing w:after="0" w:line="240" w:lineRule="auto"/>
      </w:pPr>
      <w:r>
        <w:separator/>
      </w:r>
    </w:p>
  </w:endnote>
  <w:endnote w:type="continuationSeparator" w:id="0">
    <w:p w14:paraId="5683981C" w14:textId="77777777" w:rsidR="007E1D8D" w:rsidRDefault="007E1D8D" w:rsidP="00576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FTT1000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27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E2805" w14:textId="6F93DAEC" w:rsidR="005769E5" w:rsidRDefault="005769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A7E0F" w14:textId="77777777" w:rsidR="005769E5" w:rsidRDefault="00576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EE3C1" w14:textId="77777777" w:rsidR="007E1D8D" w:rsidRDefault="007E1D8D" w:rsidP="005769E5">
      <w:pPr>
        <w:spacing w:after="0" w:line="240" w:lineRule="auto"/>
      </w:pPr>
      <w:r>
        <w:separator/>
      </w:r>
    </w:p>
  </w:footnote>
  <w:footnote w:type="continuationSeparator" w:id="0">
    <w:p w14:paraId="457234A4" w14:textId="77777777" w:rsidR="007E1D8D" w:rsidRDefault="007E1D8D" w:rsidP="00576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EF5"/>
    <w:multiLevelType w:val="hybridMultilevel"/>
    <w:tmpl w:val="FE2685D6"/>
    <w:lvl w:ilvl="0" w:tplc="C840F3C2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68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2xdwaa2rpvne9wwex52wtaf2sf5pawaax&quot;&gt;Paper 1- Thesis&lt;record-ids&gt;&lt;item&gt;124&lt;/item&gt;&lt;item&gt;139&lt;/item&gt;&lt;/record-ids&gt;&lt;/item&gt;&lt;/Libraries&gt;"/>
  </w:docVars>
  <w:rsids>
    <w:rsidRoot w:val="002E05CF"/>
    <w:rsid w:val="000072B7"/>
    <w:rsid w:val="00015E35"/>
    <w:rsid w:val="0004043C"/>
    <w:rsid w:val="00055299"/>
    <w:rsid w:val="00060338"/>
    <w:rsid w:val="00064BF7"/>
    <w:rsid w:val="00070EF7"/>
    <w:rsid w:val="000767C0"/>
    <w:rsid w:val="000A64F6"/>
    <w:rsid w:val="000B1571"/>
    <w:rsid w:val="000C20C5"/>
    <w:rsid w:val="000D3C3E"/>
    <w:rsid w:val="000F2A4C"/>
    <w:rsid w:val="00114945"/>
    <w:rsid w:val="0013047F"/>
    <w:rsid w:val="00134F7D"/>
    <w:rsid w:val="00153F1E"/>
    <w:rsid w:val="001662A9"/>
    <w:rsid w:val="00174833"/>
    <w:rsid w:val="001D56E6"/>
    <w:rsid w:val="002477C4"/>
    <w:rsid w:val="00256845"/>
    <w:rsid w:val="002573D7"/>
    <w:rsid w:val="00261936"/>
    <w:rsid w:val="00262F92"/>
    <w:rsid w:val="00295C4E"/>
    <w:rsid w:val="002D1417"/>
    <w:rsid w:val="002D1CDD"/>
    <w:rsid w:val="002E05CF"/>
    <w:rsid w:val="003220AF"/>
    <w:rsid w:val="00322E70"/>
    <w:rsid w:val="0036772B"/>
    <w:rsid w:val="00377F29"/>
    <w:rsid w:val="003B19E2"/>
    <w:rsid w:val="003B4ADD"/>
    <w:rsid w:val="003B7615"/>
    <w:rsid w:val="003D291E"/>
    <w:rsid w:val="0041518E"/>
    <w:rsid w:val="00432662"/>
    <w:rsid w:val="00441577"/>
    <w:rsid w:val="0044218F"/>
    <w:rsid w:val="004424D5"/>
    <w:rsid w:val="004757C2"/>
    <w:rsid w:val="00481351"/>
    <w:rsid w:val="00496BA4"/>
    <w:rsid w:val="004A1BC8"/>
    <w:rsid w:val="004A24D3"/>
    <w:rsid w:val="004B4425"/>
    <w:rsid w:val="004B4F44"/>
    <w:rsid w:val="004D3663"/>
    <w:rsid w:val="004E6415"/>
    <w:rsid w:val="005012C7"/>
    <w:rsid w:val="005047E7"/>
    <w:rsid w:val="00513847"/>
    <w:rsid w:val="00527328"/>
    <w:rsid w:val="005444D1"/>
    <w:rsid w:val="00574A5B"/>
    <w:rsid w:val="0057676C"/>
    <w:rsid w:val="005769E5"/>
    <w:rsid w:val="00587266"/>
    <w:rsid w:val="005A1D94"/>
    <w:rsid w:val="005B13F6"/>
    <w:rsid w:val="005B6202"/>
    <w:rsid w:val="005B7EB1"/>
    <w:rsid w:val="005C63C5"/>
    <w:rsid w:val="005F13BD"/>
    <w:rsid w:val="006000B6"/>
    <w:rsid w:val="00636494"/>
    <w:rsid w:val="00660CD2"/>
    <w:rsid w:val="00661F95"/>
    <w:rsid w:val="00685F3D"/>
    <w:rsid w:val="0069182D"/>
    <w:rsid w:val="00694F7E"/>
    <w:rsid w:val="006A30BA"/>
    <w:rsid w:val="006E4C50"/>
    <w:rsid w:val="006E53EB"/>
    <w:rsid w:val="00713843"/>
    <w:rsid w:val="00735B35"/>
    <w:rsid w:val="0074060E"/>
    <w:rsid w:val="00771220"/>
    <w:rsid w:val="007713A0"/>
    <w:rsid w:val="00777A47"/>
    <w:rsid w:val="007978F6"/>
    <w:rsid w:val="007A733F"/>
    <w:rsid w:val="007C11F5"/>
    <w:rsid w:val="007D4D05"/>
    <w:rsid w:val="007E1D8D"/>
    <w:rsid w:val="00803A42"/>
    <w:rsid w:val="00810E51"/>
    <w:rsid w:val="00825AF3"/>
    <w:rsid w:val="00842A6D"/>
    <w:rsid w:val="00851458"/>
    <w:rsid w:val="00853164"/>
    <w:rsid w:val="00864F1E"/>
    <w:rsid w:val="008A0708"/>
    <w:rsid w:val="008A63A8"/>
    <w:rsid w:val="008B0E3E"/>
    <w:rsid w:val="008C3CB5"/>
    <w:rsid w:val="008E4DDD"/>
    <w:rsid w:val="0090327C"/>
    <w:rsid w:val="00957893"/>
    <w:rsid w:val="00962C66"/>
    <w:rsid w:val="00985826"/>
    <w:rsid w:val="009862A8"/>
    <w:rsid w:val="0099411C"/>
    <w:rsid w:val="009C5C4A"/>
    <w:rsid w:val="009E1A79"/>
    <w:rsid w:val="009F0124"/>
    <w:rsid w:val="00A316DD"/>
    <w:rsid w:val="00A471A5"/>
    <w:rsid w:val="00A6726A"/>
    <w:rsid w:val="00A74053"/>
    <w:rsid w:val="00A83598"/>
    <w:rsid w:val="00AC3BD1"/>
    <w:rsid w:val="00B25687"/>
    <w:rsid w:val="00B37003"/>
    <w:rsid w:val="00B43810"/>
    <w:rsid w:val="00B53E80"/>
    <w:rsid w:val="00B6393B"/>
    <w:rsid w:val="00B80552"/>
    <w:rsid w:val="00B80A01"/>
    <w:rsid w:val="00B90265"/>
    <w:rsid w:val="00BA5F4E"/>
    <w:rsid w:val="00BB08D7"/>
    <w:rsid w:val="00BB157E"/>
    <w:rsid w:val="00BD026E"/>
    <w:rsid w:val="00BD3317"/>
    <w:rsid w:val="00BF1097"/>
    <w:rsid w:val="00C010BD"/>
    <w:rsid w:val="00C10E24"/>
    <w:rsid w:val="00C21749"/>
    <w:rsid w:val="00C2518A"/>
    <w:rsid w:val="00C36462"/>
    <w:rsid w:val="00C4629D"/>
    <w:rsid w:val="00C51054"/>
    <w:rsid w:val="00C76242"/>
    <w:rsid w:val="00C820D9"/>
    <w:rsid w:val="00C84D6D"/>
    <w:rsid w:val="00C856F2"/>
    <w:rsid w:val="00CA6D87"/>
    <w:rsid w:val="00CD1ECC"/>
    <w:rsid w:val="00CD4174"/>
    <w:rsid w:val="00CE1899"/>
    <w:rsid w:val="00D03217"/>
    <w:rsid w:val="00D20CFE"/>
    <w:rsid w:val="00D2145F"/>
    <w:rsid w:val="00D324B5"/>
    <w:rsid w:val="00D633F3"/>
    <w:rsid w:val="00D76FEA"/>
    <w:rsid w:val="00D82E15"/>
    <w:rsid w:val="00D87BF6"/>
    <w:rsid w:val="00D945A3"/>
    <w:rsid w:val="00DB6688"/>
    <w:rsid w:val="00DD61E4"/>
    <w:rsid w:val="00DE5989"/>
    <w:rsid w:val="00E36ED0"/>
    <w:rsid w:val="00E57134"/>
    <w:rsid w:val="00E6141B"/>
    <w:rsid w:val="00E66487"/>
    <w:rsid w:val="00E759E8"/>
    <w:rsid w:val="00E84A24"/>
    <w:rsid w:val="00EA6660"/>
    <w:rsid w:val="00EB67D7"/>
    <w:rsid w:val="00EC03CB"/>
    <w:rsid w:val="00EC777F"/>
    <w:rsid w:val="00EC7AFF"/>
    <w:rsid w:val="00ED13D2"/>
    <w:rsid w:val="00ED2272"/>
    <w:rsid w:val="00EE5F7A"/>
    <w:rsid w:val="00EF6A8B"/>
    <w:rsid w:val="00F01B1A"/>
    <w:rsid w:val="00F0233B"/>
    <w:rsid w:val="00F3263B"/>
    <w:rsid w:val="00F44E05"/>
    <w:rsid w:val="00F70217"/>
    <w:rsid w:val="00F83988"/>
    <w:rsid w:val="00F87D92"/>
    <w:rsid w:val="00FD096E"/>
    <w:rsid w:val="00FE5508"/>
    <w:rsid w:val="00FE577B"/>
    <w:rsid w:val="00FE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759BB36"/>
  <w15:chartTrackingRefBased/>
  <w15:docId w15:val="{D1BFF45E-5F48-4FC5-86A7-88D3BDE3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F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9E5"/>
  </w:style>
  <w:style w:type="paragraph" w:styleId="Footer">
    <w:name w:val="footer"/>
    <w:basedOn w:val="Normal"/>
    <w:link w:val="Foot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9E5"/>
  </w:style>
  <w:style w:type="character" w:styleId="PlaceholderText">
    <w:name w:val="Placeholder Text"/>
    <w:basedOn w:val="DefaultParagraphFont"/>
    <w:uiPriority w:val="99"/>
    <w:semiHidden/>
    <w:rsid w:val="004D3663"/>
    <w:rPr>
      <w:color w:val="808080"/>
    </w:rPr>
  </w:style>
  <w:style w:type="character" w:customStyle="1" w:styleId="fontstyle01">
    <w:name w:val="fontstyle01"/>
    <w:basedOn w:val="DefaultParagraphFont"/>
    <w:rsid w:val="00ED13D2"/>
    <w:rPr>
      <w:rFonts w:ascii="SFTT1000" w:hAnsi="SFTT10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D13D2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5105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05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510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054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322E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2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github.com/pshkhoei/Thesis-Paper-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3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gostar</dc:creator>
  <cp:keywords/>
  <dc:description/>
  <cp:lastModifiedBy>pshkhoei pshkhoei</cp:lastModifiedBy>
  <cp:revision>94</cp:revision>
  <dcterms:created xsi:type="dcterms:W3CDTF">2022-12-30T07:38:00Z</dcterms:created>
  <dcterms:modified xsi:type="dcterms:W3CDTF">2024-01-11T09:33:00Z</dcterms:modified>
</cp:coreProperties>
</file>